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57C" w:rsidRDefault="00AE0083" w:rsidP="001740BF">
      <w:pPr>
        <w:widowControl/>
        <w:wordWrap/>
        <w:autoSpaceDE/>
        <w:autoSpaceDN/>
        <w:snapToGrid w:val="0"/>
        <w:spacing w:line="300" w:lineRule="auto"/>
        <w:jc w:val="left"/>
        <w:rPr>
          <w:rFonts w:ascii="Times New Roman" w:eastAsia="宋体"/>
          <w:kern w:val="0"/>
          <w:sz w:val="24"/>
          <w:szCs w:val="24"/>
          <w:lang w:eastAsia="zh-CN"/>
        </w:rPr>
      </w:pPr>
      <w:r>
        <w:rPr>
          <w:rFonts w:ascii="Times New Roman" w:eastAsiaTheme="minorEastAsia" w:hint="eastAsia"/>
          <w:b/>
          <w:sz w:val="24"/>
          <w:szCs w:val="24"/>
          <w:lang w:eastAsia="zh-CN"/>
        </w:rPr>
        <w:t xml:space="preserve">Additional file </w:t>
      </w:r>
      <w:proofErr w:type="gramStart"/>
      <w:r w:rsidR="00B915FB">
        <w:rPr>
          <w:rFonts w:ascii="Times New Roman" w:eastAsia="宋体" w:hint="eastAsia"/>
          <w:b/>
          <w:kern w:val="0"/>
          <w:sz w:val="24"/>
          <w:szCs w:val="24"/>
          <w:lang w:eastAsia="zh-CN"/>
        </w:rPr>
        <w:t>4</w:t>
      </w:r>
      <w:r w:rsidR="002E6A8B">
        <w:rPr>
          <w:rFonts w:ascii="Times New Roman" w:eastAsia="宋体" w:hint="eastAsia"/>
          <w:kern w:val="0"/>
          <w:sz w:val="24"/>
          <w:szCs w:val="24"/>
          <w:lang w:eastAsia="zh-CN"/>
        </w:rPr>
        <w:t xml:space="preserve"> </w:t>
      </w:r>
      <w:r w:rsidR="00351176">
        <w:rPr>
          <w:rFonts w:ascii="Times New Roman" w:eastAsia="宋体" w:hint="eastAsia"/>
          <w:kern w:val="0"/>
          <w:sz w:val="24"/>
          <w:szCs w:val="24"/>
          <w:lang w:eastAsia="zh-CN"/>
        </w:rPr>
        <w:t xml:space="preserve"> </w:t>
      </w:r>
      <w:r w:rsidR="006953F4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>D</w:t>
      </w:r>
      <w:r w:rsidR="003525AA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>ifferentially</w:t>
      </w:r>
      <w:proofErr w:type="gramEnd"/>
      <w:r w:rsidR="003525AA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 xml:space="preserve"> expressed genes </w:t>
      </w:r>
      <w:r w:rsidR="0010301B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 xml:space="preserve">(&gt; 2-fold change) </w:t>
      </w:r>
      <w:r w:rsidR="003525AA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>under the stress of the phenolic aldehydes</w:t>
      </w:r>
      <w:r w:rsidR="00FB6236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 xml:space="preserve"> in </w:t>
      </w:r>
      <w:r w:rsidR="00FB6236" w:rsidRPr="006F486E">
        <w:rPr>
          <w:rFonts w:ascii="Times New Roman" w:eastAsia="宋体"/>
          <w:b/>
          <w:i/>
          <w:kern w:val="0"/>
          <w:sz w:val="24"/>
          <w:szCs w:val="24"/>
          <w:lang w:eastAsia="zh-CN"/>
        </w:rPr>
        <w:t>Z. mobilis</w:t>
      </w:r>
      <w:r w:rsidR="00FB6236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 xml:space="preserve"> ZM4</w:t>
      </w:r>
      <w:r w:rsidR="003525AA" w:rsidRPr="006F486E">
        <w:rPr>
          <w:rFonts w:ascii="Times New Roman" w:eastAsia="宋体"/>
          <w:b/>
          <w:kern w:val="0"/>
          <w:sz w:val="24"/>
          <w:szCs w:val="24"/>
          <w:lang w:eastAsia="zh-CN"/>
        </w:rPr>
        <w:t>.</w:t>
      </w:r>
    </w:p>
    <w:tbl>
      <w:tblPr>
        <w:tblW w:w="4924" w:type="pct"/>
        <w:tblLayout w:type="fixed"/>
        <w:tblLook w:val="0000" w:firstRow="0" w:lastRow="0" w:firstColumn="0" w:lastColumn="0" w:noHBand="0" w:noVBand="0"/>
      </w:tblPr>
      <w:tblGrid>
        <w:gridCol w:w="3087"/>
        <w:gridCol w:w="1275"/>
        <w:gridCol w:w="4677"/>
        <w:gridCol w:w="991"/>
        <w:gridCol w:w="711"/>
        <w:gridCol w:w="851"/>
        <w:gridCol w:w="851"/>
        <w:gridCol w:w="851"/>
        <w:gridCol w:w="709"/>
      </w:tblGrid>
      <w:tr w:rsidR="002300B2" w:rsidRPr="0074568B" w:rsidTr="00D23E36">
        <w:trPr>
          <w:trHeight w:val="295"/>
        </w:trPr>
        <w:tc>
          <w:tcPr>
            <w:tcW w:w="110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Catgory</w:t>
            </w:r>
            <w:proofErr w:type="spellEnd"/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Locus</w:t>
            </w:r>
          </w:p>
        </w:tc>
        <w:tc>
          <w:tcPr>
            <w:tcW w:w="16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Product</w:t>
            </w:r>
          </w:p>
        </w:tc>
        <w:tc>
          <w:tcPr>
            <w:tcW w:w="91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3E36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 xml:space="preserve">Up-regulated </w:t>
            </w:r>
          </w:p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fold-change</w:t>
            </w:r>
          </w:p>
        </w:tc>
        <w:tc>
          <w:tcPr>
            <w:tcW w:w="862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3E36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 xml:space="preserve">Down-regulated </w:t>
            </w:r>
          </w:p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fold-change</w:t>
            </w:r>
          </w:p>
        </w:tc>
      </w:tr>
      <w:tr w:rsidR="00D23E36" w:rsidRPr="0074568B" w:rsidTr="00D23E36">
        <w:trPr>
          <w:trHeight w:val="295"/>
        </w:trPr>
        <w:tc>
          <w:tcPr>
            <w:tcW w:w="11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74568B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2"/>
                <w:szCs w:val="22"/>
                <w:lang w:eastAsia="en-US"/>
              </w:rPr>
              <w:t>S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0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nthranilat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hosphoribos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yrroline-5-carboxylate reduc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9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hosphoribosy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-ATP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iphosphat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0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Imidazole glycerol phosphate synthas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bunitHisF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-(5-phosphoribosyl)-5-[(5-phosphoribosylamino)</w:t>
            </w:r>
            <w:r w:rsidR="002300B2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hylideneamino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]imidazole-4-carboxamid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isom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790950" w:rsidRPr="00386EF2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bookmarkStart w:id="0" w:name="_GoBack"/>
            <w:bookmarkEnd w:id="0"/>
            <w:r w:rsidR="00790950" w:rsidRPr="00386EF2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 Acid Metabolis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Imidazole glycerol phosphate synthas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bunitHisH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iosynthesis of Other Secondary Metabolit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5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erredox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9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lutamin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ynthe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, type 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5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droxyacylglutathion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hydrol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8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luconate 2-dehydrogen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83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DP-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etylenolpyruvoylglucosamin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duc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-isopropylmalate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rbohydrat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3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-isomer specific 2-hydroxyacid dehydrogenase</w:t>
            </w:r>
            <w:r w:rsidR="002300B2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AD-bind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66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nergy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denylylsulfat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kin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nergy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0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Sulfat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denylyltransfer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ubunit 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nergy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0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Sulfat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denylyltransfer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ubunit 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nergy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xidoreduct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3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PTS IIA-like nitrogen-regulatory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ts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5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jor facilitator super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7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0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mall multidrug resistanc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0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0S ribosomal protein L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0S ribosomal protein L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4Fe-4S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erredox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4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0S ribosomal protein L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8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ND family efflux transporter subunit MF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7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8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drophob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phiphil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efflux-1 (HAE1)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amilytransporter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</w:t>
            </w:r>
            <w:r w:rsidR="00072FE3" w:rsidRPr="00072FE3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ultiple antibiotic resistance (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rC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)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elated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6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reprote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loc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ubunit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ecG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enetic Information Processing/Environmental Information Processing/Cellular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ZMO047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psU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divergently transcribed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9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Drug resistance transporter,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c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fl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ubfamil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7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9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5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eptidyl-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hydrolase domai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ontaining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54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lfate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55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seudouridin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ynthase 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5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1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lagella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basal-body rod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lgB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5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lagella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liS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9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mall multidrug resistanc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enetic Information Processing/Environmental Information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ZMO073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CN5-related 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et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5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lu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seudouridin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2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9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BC-2 type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80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BC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8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Secretion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lyD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86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tio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diffusion facilitator family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6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fflux pump membran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7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on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dependent recep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9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Peptide methionin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lfoxid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duc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8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9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a5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YciO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YrdC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YwlC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114337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6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0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5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enetic Information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ZMO101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lation initiation factor IF-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6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peroxide dismu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7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(guanine-N(1)-)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h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7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0S ribosomal protein L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3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ytochrome-c peroxid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6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istidine kin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7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rface antigen (D1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4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0S ribosomal protein L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5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ytochrome C biogenesis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5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edox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domain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8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acI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rganic solvent toleranc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EAD/DEAH box helicase domai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ontaining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2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riflav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sistanc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2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riflav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sistance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3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KpsF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utQ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7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lpha/beta hydrol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2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6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ibonucle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62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ibonucle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 protein compon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DNA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loc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tsK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2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transfer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enetic Information Processing/Environmental Information Processing/Cellular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ZMO174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is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(5'nucleosyl)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etraphospha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paH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5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5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xidoreduc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D/NAD(P)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indingdoma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on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-dependent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iderophor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cep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3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3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Nitrogen fixation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ifW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4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Transport system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erme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1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5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nt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98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modificatio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TP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m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t03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Me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t03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-Ala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enetic Information Processing/Environmental Information 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t03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I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Genetic Information Processing/Environmental Information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Processing/Cellular Process/Organismal System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ZMOt04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N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Ly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Lipid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-oxoacyl-ACP reduc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roporphyr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III C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h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7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Thiamine biosynthesis protein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hiC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7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,4-dihydroxy-2-butanone 4-phosphate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ihydropteroat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3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ipoy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9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ifunctiona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hosphopantothenoylcysteinedecarboxylase</w:t>
            </w:r>
            <w:proofErr w:type="spellEnd"/>
            <w:r w:rsidR="002300B2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hosphopantothenat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ynth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4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Cobalt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hela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CobS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mall subuni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Cofactors and Vitami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acterioferrit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Other Amino acid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lass I and II aminotransfer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Other Amino acid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lutathione S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fer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domai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ontaining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</w:t>
            </w:r>
            <w:r w:rsidR="0019494F" w:rsidRPr="0019494F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Other Amino acid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0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eucy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peptid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tabolism of Other Amino acid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7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Peptidase M1 membrane alanin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minopeptid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4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ucleotid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5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Adenosine/AMP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eamin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ucleotid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Inosine-5'-monophosphate dehydrogen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ucleotide Metabolis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NA-directed RNA polymerase subunit omeg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2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el1 domain-containing protein repeat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ontaining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3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3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igma 54 modulation protein/ribosomal proteinS30E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7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BS domain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8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9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hort-chain dehydrogenase/reductase SD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09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9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0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2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D-isomer specific 2-hydroxyacid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ehydrogenaseNAD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bind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8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19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pi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0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atio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efflux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0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9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0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NAD-dependent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epimer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ehydrat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0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CN5-related 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et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6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7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29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ugar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3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33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38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38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39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BadM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Rrf2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44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5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tr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8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sy2 family CRISPR-associated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ignal transduction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9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smC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69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4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sbD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</w:t>
            </w:r>
            <w:r w:rsidR="00790950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  <w:lang w:eastAsia="zh-CN"/>
              </w:rPr>
              <w:t>.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4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PR repeat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5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Isochorisma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hydrol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6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etratricopeptid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domain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9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on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dependent receptor plu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79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odT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RND efflux system outer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mbranelipoprotein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84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porulation domain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3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ypothetica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5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099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chanosensitiv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ion channel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scS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4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Phosphate-selective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or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O and 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GCN5-related N-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cetyltransferas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8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7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8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7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8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08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Cellulose synthase catalytic subuni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r w:rsidR="00733349" w:rsidRPr="00733349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14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VanZ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4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8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jor facilitator super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28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glycosyl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associated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58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3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4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5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mpA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ot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domain-containing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7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8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raC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9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iacylglycero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kinase catalytic reg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39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Fatty acid hydroxyl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lpha/beta hydrol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3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ysine exporter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5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ysine exporter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1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4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jor facilitator super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2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ND family efflux transporter subunit MF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3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7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ys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1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7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hort-chain dehydrogenase/reductase SD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7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jor facilitator super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3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57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hort-chain dehydrogenase/reductase SD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6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6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9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69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inc-binding alcohol dehydrogen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8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8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echanosensitiv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ion channel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scS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79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5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Major facilitator superfamily transpor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4</w:t>
            </w:r>
            <w:r w:rsidR="00733349" w:rsidRPr="00733349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4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5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Lys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 transcriptional regulato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6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pos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IS5 family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6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4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8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88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NADH:flav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xidoreduct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NADH oxid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1.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93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97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98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Aldo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keto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reduct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19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on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dependent receptor plug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0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reprotein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ranslocas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subunit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ecE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1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3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0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2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06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Unassign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MO203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Addiction module antitoxin,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elB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DinJ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Addiction module toxin,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Rel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StbE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famil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--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7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2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0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2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hage tail protein 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2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2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2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4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rotein of unknown function DUF15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4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4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8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4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Transcriptional activator </w:t>
            </w: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Ogr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/delt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9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6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Typothetica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7.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3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6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7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7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08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5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hypothetica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1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hypothetical</w:t>
            </w:r>
            <w:proofErr w:type="spellEnd"/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 xml:space="preserve">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9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2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3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6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4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6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5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ZZM4_016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  <w:r w:rsidR="0019494F" w:rsidRPr="0019494F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</w:t>
            </w:r>
            <w:r w:rsidR="0019494F" w:rsidRPr="0019494F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0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0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11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6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6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5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2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7</w:t>
            </w: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4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zh-CN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7.1</w:t>
            </w:r>
            <w:r w:rsidR="00790950" w:rsidRPr="00790950">
              <w:rPr>
                <w:rFonts w:ascii="Times New Roman" w:eastAsia="宋体" w:hint="eastAsia"/>
                <w:color w:val="FF0000"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3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3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D23E36" w:rsidRPr="005C2359" w:rsidTr="00D23E36">
        <w:trPr>
          <w:trHeight w:val="281"/>
        </w:trPr>
        <w:tc>
          <w:tcPr>
            <w:tcW w:w="11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pzmob1_p38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left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  <w:r w:rsidRPr="005C2359"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2359" w:rsidRPr="005C2359" w:rsidRDefault="005C2359" w:rsidP="005C2359">
            <w:pPr>
              <w:wordWrap/>
              <w:adjustRightInd w:val="0"/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</w:tbl>
    <w:p w:rsidR="0026557C" w:rsidRPr="00A3568D" w:rsidRDefault="0026557C" w:rsidP="001740BF">
      <w:pPr>
        <w:widowControl/>
        <w:wordWrap/>
        <w:autoSpaceDE/>
        <w:autoSpaceDN/>
        <w:snapToGrid w:val="0"/>
        <w:spacing w:line="300" w:lineRule="auto"/>
        <w:jc w:val="left"/>
        <w:rPr>
          <w:rFonts w:ascii="Times New Roman" w:eastAsia="宋体"/>
          <w:kern w:val="0"/>
          <w:sz w:val="24"/>
          <w:szCs w:val="24"/>
          <w:lang w:eastAsia="zh-CN"/>
        </w:rPr>
      </w:pPr>
    </w:p>
    <w:sectPr w:rsidR="0026557C" w:rsidRPr="00A3568D" w:rsidSect="006953F4">
      <w:footerReference w:type="default" r:id="rId7"/>
      <w:pgSz w:w="16839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433" w:rsidRDefault="00654433" w:rsidP="00503D38">
      <w:r>
        <w:separator/>
      </w:r>
    </w:p>
  </w:endnote>
  <w:endnote w:type="continuationSeparator" w:id="0">
    <w:p w:rsidR="00654433" w:rsidRDefault="00654433" w:rsidP="0050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9640707"/>
      <w:docPartObj>
        <w:docPartGallery w:val="Page Numbers (Bottom of Page)"/>
        <w:docPartUnique/>
      </w:docPartObj>
    </w:sdtPr>
    <w:sdtEndPr>
      <w:rPr>
        <w:rFonts w:ascii="Times New Roman"/>
        <w:sz w:val="24"/>
        <w:szCs w:val="24"/>
      </w:rPr>
    </w:sdtEndPr>
    <w:sdtContent>
      <w:p w:rsidR="00790950" w:rsidRPr="006F486E" w:rsidRDefault="00790950">
        <w:pPr>
          <w:pStyle w:val="a4"/>
          <w:jc w:val="center"/>
          <w:rPr>
            <w:rFonts w:ascii="Times New Roman"/>
            <w:sz w:val="24"/>
            <w:szCs w:val="24"/>
          </w:rPr>
        </w:pPr>
        <w:r w:rsidRPr="006F486E">
          <w:rPr>
            <w:rFonts w:ascii="Times New Roman"/>
            <w:sz w:val="24"/>
            <w:szCs w:val="24"/>
          </w:rPr>
          <w:fldChar w:fldCharType="begin"/>
        </w:r>
        <w:r w:rsidRPr="006F486E">
          <w:rPr>
            <w:rFonts w:ascii="Times New Roman"/>
            <w:sz w:val="24"/>
            <w:szCs w:val="24"/>
          </w:rPr>
          <w:instrText>PAGE   \* MERGEFORMAT</w:instrText>
        </w:r>
        <w:r w:rsidRPr="006F486E">
          <w:rPr>
            <w:rFonts w:ascii="Times New Roman"/>
            <w:sz w:val="24"/>
            <w:szCs w:val="24"/>
          </w:rPr>
          <w:fldChar w:fldCharType="separate"/>
        </w:r>
        <w:r w:rsidR="00386EF2" w:rsidRPr="00386EF2">
          <w:rPr>
            <w:rFonts w:ascii="Times New Roman"/>
            <w:noProof/>
            <w:sz w:val="24"/>
            <w:szCs w:val="24"/>
            <w:lang w:val="zh-CN" w:eastAsia="zh-CN"/>
          </w:rPr>
          <w:t>9</w:t>
        </w:r>
        <w:r w:rsidRPr="006F486E">
          <w:rPr>
            <w:rFonts w:ascii="Times New Roman"/>
            <w:sz w:val="24"/>
            <w:szCs w:val="24"/>
          </w:rPr>
          <w:fldChar w:fldCharType="end"/>
        </w:r>
      </w:p>
    </w:sdtContent>
  </w:sdt>
  <w:p w:rsidR="00790950" w:rsidRDefault="0079095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433" w:rsidRDefault="00654433" w:rsidP="00503D38">
      <w:r>
        <w:separator/>
      </w:r>
    </w:p>
  </w:footnote>
  <w:footnote w:type="continuationSeparator" w:id="0">
    <w:p w:rsidR="00654433" w:rsidRDefault="00654433" w:rsidP="00503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00c,#06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2F"/>
    <w:rsid w:val="00024894"/>
    <w:rsid w:val="0003419F"/>
    <w:rsid w:val="000341AC"/>
    <w:rsid w:val="00041D70"/>
    <w:rsid w:val="0004378D"/>
    <w:rsid w:val="00052263"/>
    <w:rsid w:val="00061154"/>
    <w:rsid w:val="00062228"/>
    <w:rsid w:val="00062D19"/>
    <w:rsid w:val="00072FE3"/>
    <w:rsid w:val="0007353A"/>
    <w:rsid w:val="000864EA"/>
    <w:rsid w:val="000A7355"/>
    <w:rsid w:val="000B161C"/>
    <w:rsid w:val="000E30AB"/>
    <w:rsid w:val="000E35FB"/>
    <w:rsid w:val="000E7D4C"/>
    <w:rsid w:val="001007F4"/>
    <w:rsid w:val="0010301B"/>
    <w:rsid w:val="00105790"/>
    <w:rsid w:val="00110690"/>
    <w:rsid w:val="001117CE"/>
    <w:rsid w:val="00114337"/>
    <w:rsid w:val="00117028"/>
    <w:rsid w:val="001206B3"/>
    <w:rsid w:val="00123A64"/>
    <w:rsid w:val="00167552"/>
    <w:rsid w:val="00173D6E"/>
    <w:rsid w:val="001740BF"/>
    <w:rsid w:val="0018059E"/>
    <w:rsid w:val="00181D45"/>
    <w:rsid w:val="00184EB9"/>
    <w:rsid w:val="001923BE"/>
    <w:rsid w:val="00192E7A"/>
    <w:rsid w:val="0019494F"/>
    <w:rsid w:val="001B5983"/>
    <w:rsid w:val="001C2317"/>
    <w:rsid w:val="001C7D47"/>
    <w:rsid w:val="001D5F9E"/>
    <w:rsid w:val="001D68DA"/>
    <w:rsid w:val="001F0B95"/>
    <w:rsid w:val="00202874"/>
    <w:rsid w:val="002131C9"/>
    <w:rsid w:val="00216172"/>
    <w:rsid w:val="00221328"/>
    <w:rsid w:val="002300B2"/>
    <w:rsid w:val="00236136"/>
    <w:rsid w:val="00243B10"/>
    <w:rsid w:val="00245646"/>
    <w:rsid w:val="0026557C"/>
    <w:rsid w:val="00292CDA"/>
    <w:rsid w:val="002A28B2"/>
    <w:rsid w:val="002B4B6F"/>
    <w:rsid w:val="002C7338"/>
    <w:rsid w:val="002D3C4C"/>
    <w:rsid w:val="002E44E1"/>
    <w:rsid w:val="002E6A8B"/>
    <w:rsid w:val="002F2578"/>
    <w:rsid w:val="002F543B"/>
    <w:rsid w:val="00312AB6"/>
    <w:rsid w:val="003205D4"/>
    <w:rsid w:val="003209D8"/>
    <w:rsid w:val="00333939"/>
    <w:rsid w:val="00334769"/>
    <w:rsid w:val="003402CB"/>
    <w:rsid w:val="00342A65"/>
    <w:rsid w:val="003430EE"/>
    <w:rsid w:val="00351176"/>
    <w:rsid w:val="003525AA"/>
    <w:rsid w:val="0037344F"/>
    <w:rsid w:val="00386EF2"/>
    <w:rsid w:val="003979DF"/>
    <w:rsid w:val="003A5296"/>
    <w:rsid w:val="003A561C"/>
    <w:rsid w:val="003B0DA4"/>
    <w:rsid w:val="003C2025"/>
    <w:rsid w:val="003C2838"/>
    <w:rsid w:val="003C577E"/>
    <w:rsid w:val="003D5A43"/>
    <w:rsid w:val="003E4EE8"/>
    <w:rsid w:val="0040494D"/>
    <w:rsid w:val="00412C2D"/>
    <w:rsid w:val="0043079A"/>
    <w:rsid w:val="004309A6"/>
    <w:rsid w:val="00431E31"/>
    <w:rsid w:val="00434814"/>
    <w:rsid w:val="004404A9"/>
    <w:rsid w:val="004425A4"/>
    <w:rsid w:val="00446BD9"/>
    <w:rsid w:val="004476EA"/>
    <w:rsid w:val="0046571D"/>
    <w:rsid w:val="00482987"/>
    <w:rsid w:val="00487506"/>
    <w:rsid w:val="004B2B46"/>
    <w:rsid w:val="004B6033"/>
    <w:rsid w:val="004B64DF"/>
    <w:rsid w:val="004E7EC8"/>
    <w:rsid w:val="004F698C"/>
    <w:rsid w:val="00503D38"/>
    <w:rsid w:val="00513FE1"/>
    <w:rsid w:val="00517E80"/>
    <w:rsid w:val="005311F9"/>
    <w:rsid w:val="00535C82"/>
    <w:rsid w:val="00546428"/>
    <w:rsid w:val="00562F47"/>
    <w:rsid w:val="0057357D"/>
    <w:rsid w:val="005858C8"/>
    <w:rsid w:val="005919C8"/>
    <w:rsid w:val="00591AE0"/>
    <w:rsid w:val="0059597E"/>
    <w:rsid w:val="00596EA1"/>
    <w:rsid w:val="005A2251"/>
    <w:rsid w:val="005A5CD3"/>
    <w:rsid w:val="005A6005"/>
    <w:rsid w:val="005B39D1"/>
    <w:rsid w:val="005C2359"/>
    <w:rsid w:val="005C5330"/>
    <w:rsid w:val="005F4BD0"/>
    <w:rsid w:val="006053C8"/>
    <w:rsid w:val="00616A23"/>
    <w:rsid w:val="00632533"/>
    <w:rsid w:val="00632ECD"/>
    <w:rsid w:val="0063743E"/>
    <w:rsid w:val="006407E0"/>
    <w:rsid w:val="006421BC"/>
    <w:rsid w:val="00654433"/>
    <w:rsid w:val="0065661B"/>
    <w:rsid w:val="00656843"/>
    <w:rsid w:val="00673DD1"/>
    <w:rsid w:val="00684F69"/>
    <w:rsid w:val="006953F4"/>
    <w:rsid w:val="006A1A88"/>
    <w:rsid w:val="006A45EA"/>
    <w:rsid w:val="006C1D61"/>
    <w:rsid w:val="006C2B12"/>
    <w:rsid w:val="006D303F"/>
    <w:rsid w:val="006D4508"/>
    <w:rsid w:val="006F486E"/>
    <w:rsid w:val="006F7D12"/>
    <w:rsid w:val="0070167B"/>
    <w:rsid w:val="00717F2E"/>
    <w:rsid w:val="0072374D"/>
    <w:rsid w:val="007302B4"/>
    <w:rsid w:val="0073085D"/>
    <w:rsid w:val="00733349"/>
    <w:rsid w:val="0073386B"/>
    <w:rsid w:val="00737280"/>
    <w:rsid w:val="00740774"/>
    <w:rsid w:val="0074568B"/>
    <w:rsid w:val="007677E1"/>
    <w:rsid w:val="00774947"/>
    <w:rsid w:val="00790950"/>
    <w:rsid w:val="00790BB8"/>
    <w:rsid w:val="0079120B"/>
    <w:rsid w:val="00791F90"/>
    <w:rsid w:val="00796C19"/>
    <w:rsid w:val="007A2BD9"/>
    <w:rsid w:val="007A44FA"/>
    <w:rsid w:val="007A507A"/>
    <w:rsid w:val="007A6439"/>
    <w:rsid w:val="007B5AE0"/>
    <w:rsid w:val="007C17F5"/>
    <w:rsid w:val="007C565D"/>
    <w:rsid w:val="007E3120"/>
    <w:rsid w:val="007F3CCE"/>
    <w:rsid w:val="00812934"/>
    <w:rsid w:val="00817C55"/>
    <w:rsid w:val="00821166"/>
    <w:rsid w:val="0083042A"/>
    <w:rsid w:val="0086111E"/>
    <w:rsid w:val="00863380"/>
    <w:rsid w:val="00882E75"/>
    <w:rsid w:val="008844D7"/>
    <w:rsid w:val="00892ACB"/>
    <w:rsid w:val="008A5AC6"/>
    <w:rsid w:val="008A7ECB"/>
    <w:rsid w:val="008B48F5"/>
    <w:rsid w:val="008C3A4D"/>
    <w:rsid w:val="008E1BD5"/>
    <w:rsid w:val="008E40E7"/>
    <w:rsid w:val="00927F42"/>
    <w:rsid w:val="009348C8"/>
    <w:rsid w:val="00954BDD"/>
    <w:rsid w:val="00956CB5"/>
    <w:rsid w:val="00961736"/>
    <w:rsid w:val="00971974"/>
    <w:rsid w:val="00971E15"/>
    <w:rsid w:val="00971F87"/>
    <w:rsid w:val="00983A67"/>
    <w:rsid w:val="0098423E"/>
    <w:rsid w:val="009844EE"/>
    <w:rsid w:val="009A2247"/>
    <w:rsid w:val="009C1D5D"/>
    <w:rsid w:val="009C7844"/>
    <w:rsid w:val="009D4674"/>
    <w:rsid w:val="009D707A"/>
    <w:rsid w:val="009E1E9D"/>
    <w:rsid w:val="009E7FE7"/>
    <w:rsid w:val="009F5FDB"/>
    <w:rsid w:val="00A063B1"/>
    <w:rsid w:val="00A23E40"/>
    <w:rsid w:val="00A2424B"/>
    <w:rsid w:val="00A24881"/>
    <w:rsid w:val="00A32E31"/>
    <w:rsid w:val="00A3568D"/>
    <w:rsid w:val="00A36B9E"/>
    <w:rsid w:val="00A3775E"/>
    <w:rsid w:val="00A4442E"/>
    <w:rsid w:val="00A51409"/>
    <w:rsid w:val="00A5224D"/>
    <w:rsid w:val="00A5775D"/>
    <w:rsid w:val="00A7035E"/>
    <w:rsid w:val="00A754E3"/>
    <w:rsid w:val="00A8009F"/>
    <w:rsid w:val="00A80436"/>
    <w:rsid w:val="00A8465F"/>
    <w:rsid w:val="00A852A4"/>
    <w:rsid w:val="00AC1480"/>
    <w:rsid w:val="00AC4F73"/>
    <w:rsid w:val="00AD118F"/>
    <w:rsid w:val="00AD25D6"/>
    <w:rsid w:val="00AD496F"/>
    <w:rsid w:val="00AD5E2D"/>
    <w:rsid w:val="00AD7A6F"/>
    <w:rsid w:val="00AE0083"/>
    <w:rsid w:val="00AE22CD"/>
    <w:rsid w:val="00AF4743"/>
    <w:rsid w:val="00B0195E"/>
    <w:rsid w:val="00B055A6"/>
    <w:rsid w:val="00B069DB"/>
    <w:rsid w:val="00B14CAD"/>
    <w:rsid w:val="00B24607"/>
    <w:rsid w:val="00B30245"/>
    <w:rsid w:val="00B5158C"/>
    <w:rsid w:val="00B60486"/>
    <w:rsid w:val="00B701AE"/>
    <w:rsid w:val="00B83939"/>
    <w:rsid w:val="00B84F19"/>
    <w:rsid w:val="00B915FB"/>
    <w:rsid w:val="00B9192A"/>
    <w:rsid w:val="00B94546"/>
    <w:rsid w:val="00BA10FC"/>
    <w:rsid w:val="00BA46F9"/>
    <w:rsid w:val="00BB3B1F"/>
    <w:rsid w:val="00BB41CE"/>
    <w:rsid w:val="00BD2DFE"/>
    <w:rsid w:val="00BD6183"/>
    <w:rsid w:val="00BE4B28"/>
    <w:rsid w:val="00BF488F"/>
    <w:rsid w:val="00C10AAF"/>
    <w:rsid w:val="00C164B2"/>
    <w:rsid w:val="00C2004F"/>
    <w:rsid w:val="00C61927"/>
    <w:rsid w:val="00C63485"/>
    <w:rsid w:val="00C67D35"/>
    <w:rsid w:val="00C732E9"/>
    <w:rsid w:val="00C73455"/>
    <w:rsid w:val="00C8063A"/>
    <w:rsid w:val="00CA6C53"/>
    <w:rsid w:val="00CC09AF"/>
    <w:rsid w:val="00CC47BC"/>
    <w:rsid w:val="00CC4CCE"/>
    <w:rsid w:val="00CD3856"/>
    <w:rsid w:val="00CD6791"/>
    <w:rsid w:val="00CE15F0"/>
    <w:rsid w:val="00CE182E"/>
    <w:rsid w:val="00CE1D73"/>
    <w:rsid w:val="00CE21A4"/>
    <w:rsid w:val="00CE7D75"/>
    <w:rsid w:val="00D033FC"/>
    <w:rsid w:val="00D034AF"/>
    <w:rsid w:val="00D06EBC"/>
    <w:rsid w:val="00D12ABA"/>
    <w:rsid w:val="00D23E36"/>
    <w:rsid w:val="00D244BD"/>
    <w:rsid w:val="00D34ABC"/>
    <w:rsid w:val="00D4658D"/>
    <w:rsid w:val="00D5167D"/>
    <w:rsid w:val="00D5262F"/>
    <w:rsid w:val="00D530AF"/>
    <w:rsid w:val="00D721FA"/>
    <w:rsid w:val="00D77843"/>
    <w:rsid w:val="00D943D1"/>
    <w:rsid w:val="00D9643A"/>
    <w:rsid w:val="00D9650E"/>
    <w:rsid w:val="00D96BB0"/>
    <w:rsid w:val="00DB21E3"/>
    <w:rsid w:val="00DC52AF"/>
    <w:rsid w:val="00DC558E"/>
    <w:rsid w:val="00DC7976"/>
    <w:rsid w:val="00DD477D"/>
    <w:rsid w:val="00DD637B"/>
    <w:rsid w:val="00DE1336"/>
    <w:rsid w:val="00DE797D"/>
    <w:rsid w:val="00E0397E"/>
    <w:rsid w:val="00E045C0"/>
    <w:rsid w:val="00E17566"/>
    <w:rsid w:val="00E27609"/>
    <w:rsid w:val="00E30B2D"/>
    <w:rsid w:val="00E32E59"/>
    <w:rsid w:val="00E37E07"/>
    <w:rsid w:val="00E42752"/>
    <w:rsid w:val="00E42D05"/>
    <w:rsid w:val="00E52093"/>
    <w:rsid w:val="00E5390E"/>
    <w:rsid w:val="00E57BFF"/>
    <w:rsid w:val="00E65A7B"/>
    <w:rsid w:val="00E955BB"/>
    <w:rsid w:val="00EA5E0C"/>
    <w:rsid w:val="00EB08A6"/>
    <w:rsid w:val="00EB5B47"/>
    <w:rsid w:val="00EC70A4"/>
    <w:rsid w:val="00ED2D17"/>
    <w:rsid w:val="00ED4463"/>
    <w:rsid w:val="00EE66A7"/>
    <w:rsid w:val="00EF0FC4"/>
    <w:rsid w:val="00EF1F65"/>
    <w:rsid w:val="00F07B49"/>
    <w:rsid w:val="00F13525"/>
    <w:rsid w:val="00F15878"/>
    <w:rsid w:val="00F23B11"/>
    <w:rsid w:val="00F273D5"/>
    <w:rsid w:val="00F341BA"/>
    <w:rsid w:val="00F437BA"/>
    <w:rsid w:val="00F473EC"/>
    <w:rsid w:val="00F503B8"/>
    <w:rsid w:val="00F6446A"/>
    <w:rsid w:val="00F6478B"/>
    <w:rsid w:val="00F658F1"/>
    <w:rsid w:val="00F75080"/>
    <w:rsid w:val="00F75D36"/>
    <w:rsid w:val="00F80D74"/>
    <w:rsid w:val="00F82036"/>
    <w:rsid w:val="00F91172"/>
    <w:rsid w:val="00F91DFE"/>
    <w:rsid w:val="00F95AD9"/>
    <w:rsid w:val="00F97CEE"/>
    <w:rsid w:val="00FA03F8"/>
    <w:rsid w:val="00FA2D37"/>
    <w:rsid w:val="00FB6236"/>
    <w:rsid w:val="00FB625F"/>
    <w:rsid w:val="00FB725E"/>
    <w:rsid w:val="00FC2BF4"/>
    <w:rsid w:val="00FD5656"/>
    <w:rsid w:val="00FD5BAB"/>
    <w:rsid w:val="00FE4A98"/>
    <w:rsid w:val="00FE6632"/>
    <w:rsid w:val="00FF1A7D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c,#06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278</Words>
  <Characters>1868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nhu.me</Company>
  <LinksUpToDate>false</LinksUpToDate>
  <CharactersWithSpaces>2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l</dc:creator>
  <cp:lastModifiedBy>Xia Yi</cp:lastModifiedBy>
  <cp:revision>34</cp:revision>
  <cp:lastPrinted>2015-03-24T19:06:00Z</cp:lastPrinted>
  <dcterms:created xsi:type="dcterms:W3CDTF">2015-06-02T02:59:00Z</dcterms:created>
  <dcterms:modified xsi:type="dcterms:W3CDTF">2015-08-29T07:20:00Z</dcterms:modified>
</cp:coreProperties>
</file>